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4680"/>
      </w:tblGrid>
      <w:tr>
        <w:trPr/>
        <w:tc>
          <w:tcPr>
            <w:tcW w:w="9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bCs/>
                <w:sz w:val="23"/>
                <w:szCs w:val="23"/>
              </w:rPr>
            </w:pPr>
            <w:r>
              <w:rPr/>
              <w:t xml:space="preserve">SUPPLEMENTAL TABLE S1: </w:t>
            </w:r>
            <w:r>
              <w:rPr>
                <w:i/>
              </w:rPr>
              <w:t xml:space="preserve">Natrialba magadii </w:t>
            </w:r>
            <w:r>
              <w:rPr/>
              <w:t xml:space="preserve">ATCC 43099 </w:t>
            </w:r>
            <w:r>
              <w:rPr>
                <w:bCs/>
                <w:sz w:val="23"/>
                <w:szCs w:val="23"/>
              </w:rPr>
              <w:t>genes r</w:t>
            </w:r>
            <w:r>
              <w:rPr/>
              <w:t>elated to bacteriophage and recombination elements, rRNA genes and adaptive features.</w:t>
            </w:r>
          </w:p>
        </w:tc>
      </w:tr>
      <w:tr>
        <w:trPr/>
        <w:tc>
          <w:tcPr>
            <w:tcW w:w="9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ed to bacteriophage and recombination elements: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ocus tag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otation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153, 0294, 3625, 3692, 4173, and 429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H1 repressor protein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76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tail protein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77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ge protein D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76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g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ated to hot spot element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046, 0235, 0251, 0295, 0353, 0465, 1605, 3225, 3592, 3790, 4009, 4284, and 429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se/recombinase proteins</w:t>
            </w:r>
          </w:p>
        </w:tc>
      </w:tr>
      <w:tr>
        <w:trPr/>
        <w:tc>
          <w:tcPr>
            <w:tcW w:w="9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ed to ribosomal RNA: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R0001-R0004, Nmag_R0023-R0026, and Nmag_R0057-R006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 rRNA-tR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3S rRNA-5S rRNA operon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R0054-R005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S rRNA-5S rRNA operon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R00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 5S rRNA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69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methyltransferase  complex (Nop5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69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brillarin-like RNA methyltransferase </w:t>
            </w:r>
          </w:p>
        </w:tc>
      </w:tr>
      <w:tr>
        <w:trPr/>
        <w:tc>
          <w:tcPr>
            <w:tcW w:w="9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ral adaptive features: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445-345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 adaptation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fflux system operon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182, 2706, and 278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/proton antiporter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87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motically inducible protein (OsmC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06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halose-phosphate synthas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06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halose phosphatas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84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synthesis of spermin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06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ine/carnitine/betaine transporter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081-0084, 0096, 0100-0103, 0104, 0106, and 3861-386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-type spermidine/putrescine transporter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332-034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 vesicle biosynthesis protein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88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otaxis transducer (HemAT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A domain protein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N5-related N-acetyltransferas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015, 0444, 0505, 0661, and 109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chanosensitive ion channels (MscS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7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perone protein (DnaJ)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7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perone protein (DnaK)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469, 2095, and 282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som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93, 1212, 1704, 2140, and 276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s (Hsp20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4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oxide dismutase (SodA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Nmag_3120 (KatG)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as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mag_3391 (KatE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as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532 and 266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yl-hydroperoxidase-like protein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13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ic anhydras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mag_0346, 1007, and 307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ionine sulfoxide reductases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206, 0399, 1348, 1856, 3114, 3706, and 375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transport protein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94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copper resistance protein</w:t>
            </w:r>
          </w:p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pCD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041, 0735, 1172, 1620, 4235, and 424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methylase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263, 2070, and 207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damage repair excinuclease ABC subunit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330, 1162, 1284, 1289, and 206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NA mismatch repair proteins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831 and 007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NA repair/recombination protein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5:06:00Z</dcterms:created>
  <dc:creator>jmaupin</dc:creator>
  <dc:description/>
  <cp:keywords/>
  <dc:language>en-US</dc:language>
  <cp:lastModifiedBy>jmaupin</cp:lastModifiedBy>
  <dcterms:modified xsi:type="dcterms:W3CDTF">2012-02-06T16:52:00Z</dcterms:modified>
  <cp:revision>6</cp:revision>
  <dc:subject/>
  <dc:title/>
</cp:coreProperties>
</file>